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D42" w:rsidRDefault="002C5D42" w:rsidP="00A92E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C5D4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1 Table.</w:t>
      </w:r>
      <w:r w:rsidRPr="002C5D4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percentages of class distribution for pollution assessment of trace metals in soil samples using enrichment factor index (a) and geoaccumulation index (b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2C5D42" w:rsidRPr="00822016" w:rsidTr="00F05899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82201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ace met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or minimal enrich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0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 enrich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ificant enrich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b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ontamin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9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ontaminated to moderately contamin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ly contamin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ly to heavily contam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 w:rsidR="002C5D42" w:rsidRPr="00822016" w:rsidTr="00F05899">
        <w:trPr>
          <w:trHeight w:val="270"/>
        </w:trPr>
        <w:tc>
          <w:tcPr>
            <w:tcW w:w="0" w:type="auto"/>
            <w:shd w:val="clear" w:color="auto" w:fill="auto"/>
            <w:hideMark/>
          </w:tcPr>
          <w:p w:rsidR="002C5D42" w:rsidRPr="00822016" w:rsidRDefault="002C5D42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vily contamin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5D42" w:rsidRPr="00822016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2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</w:tbl>
    <w:p w:rsidR="002C5D42" w:rsidRDefault="002C5D42" w:rsidP="00A92E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_GoBack"/>
      <w:bookmarkEnd w:id="0"/>
    </w:p>
    <w:sectPr w:rsidR="002C5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12F3" w:rsidRDefault="00FF12F3" w:rsidP="00A92E6E">
      <w:r>
        <w:separator/>
      </w:r>
    </w:p>
  </w:endnote>
  <w:endnote w:type="continuationSeparator" w:id="0">
    <w:p w:rsidR="00FF12F3" w:rsidRDefault="00FF12F3" w:rsidP="00A9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12F3" w:rsidRDefault="00FF12F3" w:rsidP="00A92E6E">
      <w:r>
        <w:separator/>
      </w:r>
    </w:p>
  </w:footnote>
  <w:footnote w:type="continuationSeparator" w:id="0">
    <w:p w:rsidR="00FF12F3" w:rsidRDefault="00FF12F3" w:rsidP="00A92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B5"/>
    <w:rsid w:val="002C5D42"/>
    <w:rsid w:val="00357EB5"/>
    <w:rsid w:val="0041754F"/>
    <w:rsid w:val="004C5729"/>
    <w:rsid w:val="00587521"/>
    <w:rsid w:val="00A92E6E"/>
    <w:rsid w:val="00B21407"/>
    <w:rsid w:val="00BC7797"/>
    <w:rsid w:val="00FF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6D4222-17F6-495D-8CE7-2D648827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E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E6E"/>
    <w:rPr>
      <w:sz w:val="18"/>
      <w:szCs w:val="18"/>
    </w:rPr>
  </w:style>
  <w:style w:type="table" w:styleId="a7">
    <w:name w:val="Table Grid"/>
    <w:basedOn w:val="a1"/>
    <w:uiPriority w:val="39"/>
    <w:rsid w:val="002C5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AD747-DD0C-4DA3-AD67-8B9CB3392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劲</dc:creator>
  <cp:keywords/>
  <dc:description/>
  <cp:lastModifiedBy>ZZ</cp:lastModifiedBy>
  <cp:revision>5</cp:revision>
  <dcterms:created xsi:type="dcterms:W3CDTF">2017-12-30T08:57:00Z</dcterms:created>
  <dcterms:modified xsi:type="dcterms:W3CDTF">2018-01-04T08:54:00Z</dcterms:modified>
</cp:coreProperties>
</file>